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3332"/>
        <w:gridCol w:w="1841"/>
        <w:gridCol w:w="1841"/>
        <w:gridCol w:w="1842"/>
      </w:tblGrid>
      <w:tr w:rsidR="008F2AA8" w:rsidRPr="00F7259B" w14:paraId="7CBCE7EF" w14:textId="77777777" w:rsidTr="000021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56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E2501A5" w14:textId="5D0B7BD7" w:rsidR="008F2AA8" w:rsidRPr="001E1FE7" w:rsidRDefault="008F2AA8" w:rsidP="000021BA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upplementary Table </w:t>
            </w:r>
            <w:r w:rsidR="00AC34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1E1F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 CyTOF Panels.</w:t>
            </w:r>
          </w:p>
        </w:tc>
      </w:tr>
      <w:tr w:rsidR="00285A7A" w:rsidRPr="00F7259B" w14:paraId="2A54F463" w14:textId="77777777" w:rsidTr="00061F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</w:tcPr>
          <w:p w14:paraId="761AC996" w14:textId="77777777" w:rsidR="00285A7A" w:rsidRPr="001E1FE7" w:rsidRDefault="00285A7A" w:rsidP="000021BA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E1FE7">
              <w:rPr>
                <w:rFonts w:ascii="Times New Roman" w:hAnsi="Times New Roman" w:cs="Times New Roman"/>
                <w:sz w:val="20"/>
                <w:szCs w:val="20"/>
              </w:rPr>
              <w:t xml:space="preserve">CyTOF Panel </w:t>
            </w:r>
          </w:p>
        </w:tc>
        <w:tc>
          <w:tcPr>
            <w:tcW w:w="184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CB472CE" w14:textId="35DE7B20" w:rsidR="00285A7A" w:rsidRPr="001E1FE7" w:rsidRDefault="00285A7A" w:rsidP="000021BA">
            <w:pPr>
              <w:pStyle w:val="NoSpacing"/>
              <w:ind w:left="216" w:hanging="21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endor</w:t>
            </w:r>
          </w:p>
        </w:tc>
        <w:tc>
          <w:tcPr>
            <w:tcW w:w="1841" w:type="dxa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uto"/>
          </w:tcPr>
          <w:p w14:paraId="2E1EEC7A" w14:textId="33265A4F" w:rsidR="00285A7A" w:rsidRPr="00285A7A" w:rsidRDefault="00285A7A" w:rsidP="000021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1FE7">
              <w:rPr>
                <w:rFonts w:ascii="Times New Roman" w:hAnsi="Times New Roman" w:cs="Times New Roman"/>
                <w:b/>
                <w:sz w:val="20"/>
                <w:szCs w:val="20"/>
              </w:rPr>
              <w:t>Catalog Number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uto"/>
          </w:tcPr>
          <w:p w14:paraId="31A537A8" w14:textId="7806A18C" w:rsidR="00285A7A" w:rsidRPr="001E1FE7" w:rsidRDefault="00285A7A" w:rsidP="000021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lone</w:t>
            </w:r>
          </w:p>
        </w:tc>
      </w:tr>
      <w:tr w:rsidR="00285A7A" w:rsidRPr="00F7259B" w14:paraId="4DC42056" w14:textId="77777777" w:rsidTr="00061F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top w:val="single" w:sz="18" w:space="0" w:color="auto"/>
              <w:left w:val="nil"/>
            </w:tcBorders>
            <w:shd w:val="clear" w:color="auto" w:fill="auto"/>
          </w:tcPr>
          <w:p w14:paraId="183030F7" w14:textId="443FDE80" w:rsidR="00285A7A" w:rsidRPr="00285A7A" w:rsidRDefault="00285A7A" w:rsidP="000021BA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285A7A">
              <w:rPr>
                <w:rFonts w:ascii="Times New Roman" w:hAnsi="Times New Roman" w:cs="Times New Roman"/>
                <w:b w:val="0"/>
                <w:sz w:val="20"/>
                <w:szCs w:val="20"/>
              </w:rPr>
              <w:t>Anti-human CD11c – In115</w:t>
            </w:r>
          </w:p>
        </w:tc>
        <w:tc>
          <w:tcPr>
            <w:tcW w:w="1841" w:type="dxa"/>
            <w:tcBorders>
              <w:top w:val="single" w:sz="18" w:space="0" w:color="auto"/>
            </w:tcBorders>
            <w:shd w:val="clear" w:color="auto" w:fill="auto"/>
          </w:tcPr>
          <w:p w14:paraId="0BD333A6" w14:textId="0CE9EDF4" w:rsidR="00285A7A" w:rsidRPr="00385330" w:rsidRDefault="00285A7A" w:rsidP="000021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41" w:type="dxa"/>
            <w:tcBorders>
              <w:top w:val="single" w:sz="18" w:space="0" w:color="auto"/>
              <w:right w:val="nil"/>
            </w:tcBorders>
            <w:shd w:val="clear" w:color="auto" w:fill="auto"/>
          </w:tcPr>
          <w:p w14:paraId="0A0A6E79" w14:textId="77B2EE0F" w:rsidR="00285A7A" w:rsidRPr="00385330" w:rsidRDefault="00285A7A" w:rsidP="000021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7202</w:t>
            </w:r>
          </w:p>
        </w:tc>
        <w:tc>
          <w:tcPr>
            <w:tcW w:w="1842" w:type="dxa"/>
            <w:tcBorders>
              <w:top w:val="single" w:sz="18" w:space="0" w:color="auto"/>
              <w:right w:val="nil"/>
            </w:tcBorders>
            <w:shd w:val="clear" w:color="auto" w:fill="auto"/>
          </w:tcPr>
          <w:p w14:paraId="40711875" w14:textId="055A63CA" w:rsidR="00285A7A" w:rsidRPr="00385330" w:rsidRDefault="00285A7A" w:rsidP="000021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15</w:t>
            </w:r>
          </w:p>
        </w:tc>
      </w:tr>
      <w:tr w:rsidR="00285A7A" w:rsidRPr="00F7259B" w14:paraId="69A98EA8" w14:textId="77777777" w:rsidTr="00285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left w:val="nil"/>
            </w:tcBorders>
            <w:shd w:val="clear" w:color="auto" w:fill="auto"/>
          </w:tcPr>
          <w:p w14:paraId="6323D4FF" w14:textId="38F78234" w:rsidR="00285A7A" w:rsidRPr="00285A7A" w:rsidRDefault="00285A7A" w:rsidP="000021BA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85A7A">
              <w:rPr>
                <w:rFonts w:ascii="Times New Roman" w:hAnsi="Times New Roman" w:cs="Times New Roman"/>
                <w:b w:val="0"/>
                <w:sz w:val="20"/>
                <w:szCs w:val="20"/>
              </w:rPr>
              <w:t>Anti-human CD33 – Pr141</w:t>
            </w:r>
          </w:p>
        </w:tc>
        <w:tc>
          <w:tcPr>
            <w:tcW w:w="1841" w:type="dxa"/>
            <w:shd w:val="clear" w:color="auto" w:fill="auto"/>
          </w:tcPr>
          <w:p w14:paraId="70AF15E6" w14:textId="47E04189" w:rsidR="00285A7A" w:rsidRPr="00385330" w:rsidRDefault="00285A7A" w:rsidP="000021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41" w:type="dxa"/>
            <w:tcBorders>
              <w:right w:val="nil"/>
            </w:tcBorders>
            <w:shd w:val="clear" w:color="auto" w:fill="auto"/>
          </w:tcPr>
          <w:p w14:paraId="6A8A8B71" w14:textId="67110B7B" w:rsidR="00285A7A" w:rsidRPr="00385330" w:rsidRDefault="00285A7A" w:rsidP="000021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3410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auto"/>
          </w:tcPr>
          <w:p w14:paraId="07E7FB8A" w14:textId="1EE4483C" w:rsidR="00285A7A" w:rsidRPr="00385330" w:rsidRDefault="00285A7A" w:rsidP="000021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M53</w:t>
            </w:r>
          </w:p>
        </w:tc>
      </w:tr>
      <w:tr w:rsidR="00285A7A" w:rsidRPr="00F7259B" w14:paraId="4D4D65EF" w14:textId="77777777" w:rsidTr="00285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left w:val="nil"/>
            </w:tcBorders>
            <w:shd w:val="clear" w:color="auto" w:fill="auto"/>
          </w:tcPr>
          <w:p w14:paraId="7819694B" w14:textId="77777777" w:rsidR="00285A7A" w:rsidRPr="00285A7A" w:rsidRDefault="00285A7A" w:rsidP="000021BA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285A7A">
              <w:rPr>
                <w:rFonts w:ascii="Times New Roman" w:hAnsi="Times New Roman" w:cs="Times New Roman"/>
                <w:b w:val="0"/>
                <w:sz w:val="20"/>
                <w:szCs w:val="20"/>
              </w:rPr>
              <w:t>Anti-human CD19 – Nd142</w:t>
            </w:r>
          </w:p>
        </w:tc>
        <w:tc>
          <w:tcPr>
            <w:tcW w:w="1841" w:type="dxa"/>
            <w:shd w:val="clear" w:color="auto" w:fill="auto"/>
          </w:tcPr>
          <w:p w14:paraId="01E94B3A" w14:textId="7EA6D68B" w:rsidR="00285A7A" w:rsidRPr="00385330" w:rsidRDefault="00285A7A" w:rsidP="000021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1841" w:type="dxa"/>
            <w:tcBorders>
              <w:right w:val="nil"/>
            </w:tcBorders>
            <w:shd w:val="clear" w:color="auto" w:fill="auto"/>
          </w:tcPr>
          <w:p w14:paraId="6A3255CD" w14:textId="61817DB7" w:rsidR="00285A7A" w:rsidRPr="00385330" w:rsidRDefault="00285A7A" w:rsidP="000021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42001B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auto"/>
          </w:tcPr>
          <w:p w14:paraId="6DF78F9D" w14:textId="13F2698B" w:rsidR="00285A7A" w:rsidRPr="00385330" w:rsidRDefault="00285A7A" w:rsidP="000021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B19</w:t>
            </w:r>
          </w:p>
        </w:tc>
      </w:tr>
      <w:tr w:rsidR="00285A7A" w:rsidRPr="00F7259B" w14:paraId="0BF2C8DA" w14:textId="77777777" w:rsidTr="00285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left w:val="nil"/>
            </w:tcBorders>
            <w:shd w:val="clear" w:color="auto" w:fill="auto"/>
          </w:tcPr>
          <w:p w14:paraId="558ED94A" w14:textId="7AAEC55A" w:rsidR="00285A7A" w:rsidRPr="00285A7A" w:rsidRDefault="00285A7A" w:rsidP="000021BA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85A7A">
              <w:rPr>
                <w:rFonts w:ascii="Times New Roman" w:hAnsi="Times New Roman" w:cs="Times New Roman"/>
                <w:b w:val="0"/>
                <w:sz w:val="20"/>
                <w:szCs w:val="20"/>
              </w:rPr>
              <w:t>Anti-human CD145RA – Nd143</w:t>
            </w:r>
          </w:p>
        </w:tc>
        <w:tc>
          <w:tcPr>
            <w:tcW w:w="1841" w:type="dxa"/>
            <w:shd w:val="clear" w:color="auto" w:fill="auto"/>
          </w:tcPr>
          <w:p w14:paraId="6432C7F8" w14:textId="751E447D" w:rsidR="00285A7A" w:rsidRPr="00385330" w:rsidRDefault="00285A7A" w:rsidP="000021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41" w:type="dxa"/>
            <w:tcBorders>
              <w:right w:val="nil"/>
            </w:tcBorders>
            <w:shd w:val="clear" w:color="auto" w:fill="auto"/>
          </w:tcPr>
          <w:p w14:paraId="78C4DE0B" w14:textId="3669AEF3" w:rsidR="00285A7A" w:rsidRPr="00385330" w:rsidRDefault="00285A7A" w:rsidP="000021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4102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auto"/>
          </w:tcPr>
          <w:p w14:paraId="0B2E5801" w14:textId="5C732316" w:rsidR="00285A7A" w:rsidRPr="00385330" w:rsidRDefault="00285A7A" w:rsidP="000021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100</w:t>
            </w:r>
          </w:p>
        </w:tc>
      </w:tr>
      <w:tr w:rsidR="00285A7A" w:rsidRPr="00F7259B" w14:paraId="3FE84FC8" w14:textId="77777777" w:rsidTr="00285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left w:val="nil"/>
            </w:tcBorders>
            <w:shd w:val="clear" w:color="auto" w:fill="auto"/>
          </w:tcPr>
          <w:p w14:paraId="3B93357C" w14:textId="77777777" w:rsidR="00285A7A" w:rsidRPr="00285A7A" w:rsidRDefault="00285A7A" w:rsidP="000021BA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285A7A">
              <w:rPr>
                <w:rFonts w:ascii="Times New Roman" w:hAnsi="Times New Roman" w:cs="Times New Roman"/>
                <w:b w:val="0"/>
                <w:sz w:val="20"/>
                <w:szCs w:val="20"/>
              </w:rPr>
              <w:t>Anti-human CD4 – Nd145</w:t>
            </w:r>
          </w:p>
        </w:tc>
        <w:tc>
          <w:tcPr>
            <w:tcW w:w="1841" w:type="dxa"/>
            <w:shd w:val="clear" w:color="auto" w:fill="auto"/>
          </w:tcPr>
          <w:p w14:paraId="19779D9B" w14:textId="068BD899" w:rsidR="00285A7A" w:rsidRPr="00385330" w:rsidRDefault="00285A7A" w:rsidP="000021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1841" w:type="dxa"/>
            <w:tcBorders>
              <w:right w:val="nil"/>
            </w:tcBorders>
            <w:shd w:val="clear" w:color="auto" w:fill="auto"/>
          </w:tcPr>
          <w:p w14:paraId="0F7E77AB" w14:textId="4815ECDE" w:rsidR="00285A7A" w:rsidRPr="00385330" w:rsidRDefault="00285A7A" w:rsidP="000021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45001B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auto"/>
          </w:tcPr>
          <w:p w14:paraId="1CE608B2" w14:textId="18A8A237" w:rsidR="00285A7A" w:rsidRPr="00385330" w:rsidRDefault="00285A7A" w:rsidP="000021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330">
              <w:rPr>
                <w:rFonts w:ascii="Times New Roman" w:hAnsi="Times New Roman" w:cs="Times New Roman"/>
                <w:sz w:val="20"/>
                <w:szCs w:val="20"/>
              </w:rPr>
              <w:t>RPA-T4</w:t>
            </w:r>
          </w:p>
        </w:tc>
      </w:tr>
      <w:tr w:rsidR="00285A7A" w:rsidRPr="00F7259B" w14:paraId="39B4D456" w14:textId="77777777" w:rsidTr="00285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left w:val="nil"/>
            </w:tcBorders>
            <w:shd w:val="clear" w:color="auto" w:fill="auto"/>
          </w:tcPr>
          <w:p w14:paraId="3DDD3E26" w14:textId="27AC4962" w:rsidR="00285A7A" w:rsidRPr="00285A7A" w:rsidRDefault="00285A7A" w:rsidP="000021BA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285A7A">
              <w:rPr>
                <w:rFonts w:ascii="Times New Roman" w:hAnsi="Times New Roman" w:cs="Times New Roman"/>
                <w:b w:val="0"/>
                <w:sz w:val="20"/>
                <w:szCs w:val="20"/>
              </w:rPr>
              <w:t>Anti-human CD8 – Nd146</w:t>
            </w:r>
          </w:p>
        </w:tc>
        <w:tc>
          <w:tcPr>
            <w:tcW w:w="1841" w:type="dxa"/>
            <w:shd w:val="clear" w:color="auto" w:fill="auto"/>
          </w:tcPr>
          <w:p w14:paraId="6BA61730" w14:textId="0C2CCD61" w:rsidR="00285A7A" w:rsidRPr="00385330" w:rsidRDefault="00285A7A" w:rsidP="000021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41" w:type="dxa"/>
            <w:tcBorders>
              <w:right w:val="nil"/>
            </w:tcBorders>
            <w:shd w:val="clear" w:color="auto" w:fill="auto"/>
          </w:tcPr>
          <w:p w14:paraId="0E1B44A9" w14:textId="147AFF28" w:rsidR="00285A7A" w:rsidRDefault="00285A7A" w:rsidP="000021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1002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auto"/>
          </w:tcPr>
          <w:p w14:paraId="5DD46F0B" w14:textId="2DCFB5B7" w:rsidR="00285A7A" w:rsidRDefault="00285A7A" w:rsidP="000021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A-T8</w:t>
            </w:r>
          </w:p>
        </w:tc>
      </w:tr>
      <w:tr w:rsidR="00285A7A" w:rsidRPr="00F7259B" w14:paraId="4EC7C12E" w14:textId="77777777" w:rsidTr="00285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left w:val="nil"/>
            </w:tcBorders>
            <w:shd w:val="clear" w:color="auto" w:fill="auto"/>
          </w:tcPr>
          <w:p w14:paraId="219D9689" w14:textId="66AF5FD1" w:rsidR="00285A7A" w:rsidRPr="00285A7A" w:rsidRDefault="00285A7A" w:rsidP="000021BA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285A7A">
              <w:rPr>
                <w:rFonts w:ascii="Times New Roman" w:hAnsi="Times New Roman" w:cs="Times New Roman"/>
                <w:b w:val="0"/>
                <w:sz w:val="20"/>
                <w:szCs w:val="20"/>
              </w:rPr>
              <w:t>Anti-human IL-1b – Sm147</w:t>
            </w:r>
          </w:p>
        </w:tc>
        <w:tc>
          <w:tcPr>
            <w:tcW w:w="1841" w:type="dxa"/>
            <w:shd w:val="clear" w:color="auto" w:fill="auto"/>
          </w:tcPr>
          <w:p w14:paraId="35A4B74C" w14:textId="2A4F6AAB" w:rsidR="00285A7A" w:rsidRPr="00385330" w:rsidRDefault="00DA3AD9" w:rsidP="000021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41" w:type="dxa"/>
            <w:tcBorders>
              <w:right w:val="nil"/>
            </w:tcBorders>
            <w:shd w:val="clear" w:color="auto" w:fill="auto"/>
          </w:tcPr>
          <w:p w14:paraId="0E44B2DF" w14:textId="43BBF4D8" w:rsidR="00285A7A" w:rsidRPr="00385330" w:rsidRDefault="00DA3AD9" w:rsidP="000021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1601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auto"/>
          </w:tcPr>
          <w:p w14:paraId="0B18BAED" w14:textId="1CACCA54" w:rsidR="00285A7A" w:rsidRPr="00385330" w:rsidRDefault="00DA3AD9" w:rsidP="000021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1b-27</w:t>
            </w:r>
          </w:p>
        </w:tc>
      </w:tr>
      <w:tr w:rsidR="00285A7A" w:rsidRPr="00F7259B" w14:paraId="7337ABE8" w14:textId="77777777" w:rsidTr="00285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left w:val="nil"/>
            </w:tcBorders>
            <w:shd w:val="clear" w:color="auto" w:fill="auto"/>
          </w:tcPr>
          <w:p w14:paraId="5351A09D" w14:textId="5B167B82" w:rsidR="00285A7A" w:rsidRPr="00285A7A" w:rsidRDefault="00285A7A" w:rsidP="000021BA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85A7A">
              <w:rPr>
                <w:rFonts w:ascii="Times New Roman" w:hAnsi="Times New Roman" w:cs="Times New Roman"/>
                <w:b w:val="0"/>
                <w:sz w:val="20"/>
                <w:szCs w:val="20"/>
              </w:rPr>
              <w:t>Anti-human CD16 – Nd148</w:t>
            </w:r>
          </w:p>
        </w:tc>
        <w:tc>
          <w:tcPr>
            <w:tcW w:w="1841" w:type="dxa"/>
            <w:shd w:val="clear" w:color="auto" w:fill="auto"/>
          </w:tcPr>
          <w:p w14:paraId="7D8B8DD5" w14:textId="5196ECA4" w:rsidR="00285A7A" w:rsidRPr="00385330" w:rsidRDefault="00285A7A" w:rsidP="000021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1841" w:type="dxa"/>
            <w:tcBorders>
              <w:right w:val="nil"/>
            </w:tcBorders>
            <w:shd w:val="clear" w:color="auto" w:fill="auto"/>
          </w:tcPr>
          <w:p w14:paraId="752A0F6E" w14:textId="4D9B548F" w:rsidR="00285A7A" w:rsidRPr="00385330" w:rsidRDefault="00285A7A" w:rsidP="000021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48004B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auto"/>
          </w:tcPr>
          <w:p w14:paraId="6DCD2CAC" w14:textId="1DBF1712" w:rsidR="00285A7A" w:rsidRPr="00385330" w:rsidRDefault="00285A7A" w:rsidP="000021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330">
              <w:rPr>
                <w:rFonts w:ascii="Times New Roman" w:hAnsi="Times New Roman" w:cs="Times New Roman"/>
                <w:sz w:val="20"/>
                <w:szCs w:val="20"/>
              </w:rPr>
              <w:t>3G8</w:t>
            </w:r>
          </w:p>
        </w:tc>
      </w:tr>
      <w:tr w:rsidR="00285A7A" w:rsidRPr="00F7259B" w14:paraId="443B0884" w14:textId="77777777" w:rsidTr="00285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left w:val="nil"/>
            </w:tcBorders>
            <w:shd w:val="clear" w:color="auto" w:fill="auto"/>
          </w:tcPr>
          <w:p w14:paraId="2C864093" w14:textId="34B98CB1" w:rsidR="00285A7A" w:rsidRPr="00285A7A" w:rsidRDefault="00285A7A" w:rsidP="000021BA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285A7A">
              <w:rPr>
                <w:rFonts w:ascii="Times New Roman" w:hAnsi="Times New Roman" w:cs="Times New Roman"/>
                <w:b w:val="0"/>
                <w:sz w:val="20"/>
                <w:szCs w:val="20"/>
              </w:rPr>
              <w:t>Anti-human CD1c – Nd150</w:t>
            </w:r>
          </w:p>
        </w:tc>
        <w:tc>
          <w:tcPr>
            <w:tcW w:w="1841" w:type="dxa"/>
            <w:shd w:val="clear" w:color="auto" w:fill="auto"/>
          </w:tcPr>
          <w:p w14:paraId="3568164E" w14:textId="5B07C02C" w:rsidR="00285A7A" w:rsidRPr="00385330" w:rsidRDefault="00285A7A" w:rsidP="000021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41" w:type="dxa"/>
            <w:tcBorders>
              <w:right w:val="nil"/>
            </w:tcBorders>
            <w:shd w:val="clear" w:color="auto" w:fill="auto"/>
          </w:tcPr>
          <w:p w14:paraId="32F78AF0" w14:textId="53644A19" w:rsidR="00285A7A" w:rsidRPr="00385330" w:rsidRDefault="00285A7A" w:rsidP="000021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1502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auto"/>
          </w:tcPr>
          <w:p w14:paraId="752C6C13" w14:textId="497B936C" w:rsidR="00285A7A" w:rsidRPr="00385330" w:rsidRDefault="00285A7A" w:rsidP="000021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161</w:t>
            </w:r>
          </w:p>
        </w:tc>
      </w:tr>
      <w:tr w:rsidR="00285A7A" w:rsidRPr="00F7259B" w14:paraId="72E244CA" w14:textId="77777777" w:rsidTr="00285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left w:val="nil"/>
            </w:tcBorders>
            <w:shd w:val="clear" w:color="auto" w:fill="auto"/>
          </w:tcPr>
          <w:p w14:paraId="54B7FAD7" w14:textId="62DB1BA8" w:rsidR="00285A7A" w:rsidRPr="00285A7A" w:rsidRDefault="00285A7A" w:rsidP="000021BA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85A7A">
              <w:rPr>
                <w:rFonts w:ascii="Times New Roman" w:hAnsi="Times New Roman" w:cs="Times New Roman"/>
                <w:b w:val="0"/>
                <w:sz w:val="20"/>
                <w:szCs w:val="20"/>
              </w:rPr>
              <w:t>Anti-human CD123 – Eu151</w:t>
            </w:r>
          </w:p>
        </w:tc>
        <w:tc>
          <w:tcPr>
            <w:tcW w:w="1841" w:type="dxa"/>
            <w:shd w:val="clear" w:color="auto" w:fill="auto"/>
          </w:tcPr>
          <w:p w14:paraId="311EEE49" w14:textId="21220F94" w:rsidR="00285A7A" w:rsidRPr="00385330" w:rsidRDefault="00285A7A" w:rsidP="000021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1841" w:type="dxa"/>
            <w:tcBorders>
              <w:right w:val="nil"/>
            </w:tcBorders>
            <w:shd w:val="clear" w:color="auto" w:fill="auto"/>
          </w:tcPr>
          <w:p w14:paraId="42EED4AA" w14:textId="549D7483" w:rsidR="00285A7A" w:rsidRPr="00385330" w:rsidRDefault="00D35F8C" w:rsidP="000021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51001B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auto"/>
          </w:tcPr>
          <w:p w14:paraId="0AA83ABE" w14:textId="44B72A6D" w:rsidR="00285A7A" w:rsidRPr="00385330" w:rsidRDefault="00285A7A" w:rsidP="000021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330">
              <w:rPr>
                <w:rFonts w:ascii="Times New Roman" w:hAnsi="Times New Roman" w:cs="Times New Roman"/>
                <w:sz w:val="20"/>
                <w:szCs w:val="20"/>
              </w:rPr>
              <w:t>6H6</w:t>
            </w:r>
          </w:p>
        </w:tc>
      </w:tr>
      <w:tr w:rsidR="00285A7A" w:rsidRPr="00F7259B" w14:paraId="7CAD6106" w14:textId="77777777" w:rsidTr="00285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left w:val="nil"/>
            </w:tcBorders>
            <w:shd w:val="clear" w:color="auto" w:fill="auto"/>
          </w:tcPr>
          <w:p w14:paraId="27C29449" w14:textId="1E81E36E" w:rsidR="00285A7A" w:rsidRPr="00285A7A" w:rsidRDefault="00285A7A" w:rsidP="000021BA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285A7A">
              <w:rPr>
                <w:rFonts w:ascii="Times New Roman" w:hAnsi="Times New Roman" w:cs="Times New Roman"/>
                <w:b w:val="0"/>
                <w:sz w:val="20"/>
                <w:szCs w:val="20"/>
              </w:rPr>
              <w:t>Anti-human CD66b – Sm152</w:t>
            </w:r>
          </w:p>
        </w:tc>
        <w:tc>
          <w:tcPr>
            <w:tcW w:w="1841" w:type="dxa"/>
            <w:shd w:val="clear" w:color="auto" w:fill="auto"/>
          </w:tcPr>
          <w:p w14:paraId="6EBF704F" w14:textId="378BB708" w:rsidR="00285A7A" w:rsidRPr="00385330" w:rsidRDefault="00D35F8C" w:rsidP="000021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41" w:type="dxa"/>
            <w:tcBorders>
              <w:right w:val="nil"/>
            </w:tcBorders>
            <w:shd w:val="clear" w:color="auto" w:fill="auto"/>
          </w:tcPr>
          <w:p w14:paraId="7310938C" w14:textId="05F987E6" w:rsidR="00285A7A" w:rsidRPr="00385330" w:rsidRDefault="00D35F8C" w:rsidP="000021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5102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auto"/>
          </w:tcPr>
          <w:p w14:paraId="414484F4" w14:textId="50DF3BCD" w:rsidR="00285A7A" w:rsidRPr="00385330" w:rsidRDefault="00D35F8C" w:rsidP="000021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10F5</w:t>
            </w:r>
          </w:p>
        </w:tc>
      </w:tr>
      <w:tr w:rsidR="00285A7A" w:rsidRPr="00F7259B" w14:paraId="18E47CE9" w14:textId="77777777" w:rsidTr="00285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left w:val="nil"/>
            </w:tcBorders>
            <w:shd w:val="clear" w:color="auto" w:fill="auto"/>
          </w:tcPr>
          <w:p w14:paraId="2B6DA3B2" w14:textId="7F6C268C" w:rsidR="00285A7A" w:rsidRPr="00285A7A" w:rsidRDefault="00285A7A" w:rsidP="000021BA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285A7A">
              <w:rPr>
                <w:rFonts w:ascii="Times New Roman" w:hAnsi="Times New Roman" w:cs="Times New Roman"/>
                <w:b w:val="0"/>
                <w:sz w:val="20"/>
                <w:szCs w:val="20"/>
              </w:rPr>
              <w:t>Anti-human TNFα – Eu153</w:t>
            </w:r>
          </w:p>
        </w:tc>
        <w:tc>
          <w:tcPr>
            <w:tcW w:w="1841" w:type="dxa"/>
            <w:shd w:val="clear" w:color="auto" w:fill="auto"/>
          </w:tcPr>
          <w:p w14:paraId="282DB783" w14:textId="334BA95F" w:rsidR="00285A7A" w:rsidRPr="00385330" w:rsidRDefault="00D35F8C" w:rsidP="000021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41" w:type="dxa"/>
            <w:tcBorders>
              <w:right w:val="nil"/>
            </w:tcBorders>
            <w:shd w:val="clear" w:color="auto" w:fill="auto"/>
          </w:tcPr>
          <w:p w14:paraId="4B0A0746" w14:textId="64EB9AFE" w:rsidR="00285A7A" w:rsidRPr="00385330" w:rsidRDefault="00D35F8C" w:rsidP="000021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2941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auto"/>
          </w:tcPr>
          <w:p w14:paraId="7CE5D9E1" w14:textId="3DA5F703" w:rsidR="00285A7A" w:rsidRPr="00385330" w:rsidRDefault="00D35F8C" w:rsidP="000021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B11</w:t>
            </w:r>
          </w:p>
        </w:tc>
      </w:tr>
      <w:tr w:rsidR="00285A7A" w:rsidRPr="00F7259B" w14:paraId="1D5EC6E1" w14:textId="77777777" w:rsidTr="00285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left w:val="nil"/>
            </w:tcBorders>
            <w:shd w:val="clear" w:color="auto" w:fill="auto"/>
          </w:tcPr>
          <w:p w14:paraId="14241649" w14:textId="2F387017" w:rsidR="00285A7A" w:rsidRPr="00285A7A" w:rsidRDefault="00285A7A" w:rsidP="000021BA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285A7A">
              <w:rPr>
                <w:rFonts w:ascii="Times New Roman" w:hAnsi="Times New Roman" w:cs="Times New Roman"/>
                <w:b w:val="0"/>
                <w:sz w:val="20"/>
                <w:szCs w:val="20"/>
              </w:rPr>
              <w:t>Anti-human CD86 – Sm154</w:t>
            </w:r>
          </w:p>
        </w:tc>
        <w:tc>
          <w:tcPr>
            <w:tcW w:w="1841" w:type="dxa"/>
            <w:shd w:val="clear" w:color="auto" w:fill="auto"/>
          </w:tcPr>
          <w:p w14:paraId="4777ABBC" w14:textId="230207C8" w:rsidR="00285A7A" w:rsidRPr="00385330" w:rsidRDefault="00D35F8C" w:rsidP="000021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41" w:type="dxa"/>
            <w:tcBorders>
              <w:right w:val="nil"/>
            </w:tcBorders>
            <w:shd w:val="clear" w:color="auto" w:fill="auto"/>
          </w:tcPr>
          <w:p w14:paraId="23C98FEF" w14:textId="064CA8F7" w:rsidR="00285A7A" w:rsidRPr="00385330" w:rsidRDefault="00D35F8C" w:rsidP="000021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5402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auto"/>
          </w:tcPr>
          <w:p w14:paraId="5504347F" w14:textId="05078E88" w:rsidR="00285A7A" w:rsidRPr="00385330" w:rsidRDefault="00D35F8C" w:rsidP="000021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2.2</w:t>
            </w:r>
          </w:p>
        </w:tc>
      </w:tr>
      <w:tr w:rsidR="00285A7A" w:rsidRPr="00F7259B" w14:paraId="38259E3A" w14:textId="77777777" w:rsidTr="00285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left w:val="nil"/>
            </w:tcBorders>
            <w:shd w:val="clear" w:color="auto" w:fill="auto"/>
          </w:tcPr>
          <w:p w14:paraId="580057F0" w14:textId="4EE28398" w:rsidR="00285A7A" w:rsidRPr="00285A7A" w:rsidRDefault="00285A7A" w:rsidP="000021BA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285A7A">
              <w:rPr>
                <w:rFonts w:ascii="Times New Roman" w:hAnsi="Times New Roman" w:cs="Times New Roman"/>
                <w:b w:val="0"/>
                <w:sz w:val="20"/>
                <w:szCs w:val="20"/>
              </w:rPr>
              <w:t>Anti-human CD27 – Gd155</w:t>
            </w:r>
          </w:p>
        </w:tc>
        <w:tc>
          <w:tcPr>
            <w:tcW w:w="1841" w:type="dxa"/>
            <w:shd w:val="clear" w:color="auto" w:fill="auto"/>
          </w:tcPr>
          <w:p w14:paraId="203A86DA" w14:textId="0DF3AE2F" w:rsidR="00285A7A" w:rsidRPr="00385330" w:rsidRDefault="00D35F8C" w:rsidP="000021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41" w:type="dxa"/>
            <w:tcBorders>
              <w:right w:val="nil"/>
            </w:tcBorders>
            <w:shd w:val="clear" w:color="auto" w:fill="auto"/>
          </w:tcPr>
          <w:p w14:paraId="0243EC94" w14:textId="0C06C583" w:rsidR="00285A7A" w:rsidRPr="00385330" w:rsidRDefault="00D35F8C" w:rsidP="000021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2802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auto"/>
          </w:tcPr>
          <w:p w14:paraId="00542BEC" w14:textId="7AD3EAEF" w:rsidR="00285A7A" w:rsidRPr="00385330" w:rsidRDefault="00D35F8C" w:rsidP="000021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323</w:t>
            </w:r>
          </w:p>
        </w:tc>
      </w:tr>
      <w:tr w:rsidR="00285A7A" w:rsidRPr="00F7259B" w14:paraId="14BDD78D" w14:textId="77777777" w:rsidTr="00285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left w:val="nil"/>
            </w:tcBorders>
            <w:shd w:val="clear" w:color="auto" w:fill="auto"/>
          </w:tcPr>
          <w:p w14:paraId="356E7D5E" w14:textId="684185F5" w:rsidR="00285A7A" w:rsidRPr="00285A7A" w:rsidRDefault="00285A7A" w:rsidP="000021BA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85A7A">
              <w:rPr>
                <w:rFonts w:ascii="Times New Roman" w:hAnsi="Times New Roman" w:cs="Times New Roman"/>
                <w:b w:val="0"/>
                <w:sz w:val="20"/>
                <w:szCs w:val="20"/>
              </w:rPr>
              <w:t>Anti-human IL-6 – Gd156</w:t>
            </w:r>
          </w:p>
        </w:tc>
        <w:tc>
          <w:tcPr>
            <w:tcW w:w="1841" w:type="dxa"/>
            <w:shd w:val="clear" w:color="auto" w:fill="auto"/>
          </w:tcPr>
          <w:p w14:paraId="6ACC61FA" w14:textId="0A743EFC" w:rsidR="00285A7A" w:rsidRPr="00385330" w:rsidRDefault="00D35F8C" w:rsidP="000021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5330">
              <w:rPr>
                <w:rFonts w:ascii="Times New Roman" w:hAnsi="Times New Roman" w:cs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1841" w:type="dxa"/>
            <w:tcBorders>
              <w:right w:val="nil"/>
            </w:tcBorders>
            <w:shd w:val="clear" w:color="auto" w:fill="auto"/>
          </w:tcPr>
          <w:p w14:paraId="660B08DB" w14:textId="464DBBDD" w:rsidR="00285A7A" w:rsidRPr="00385330" w:rsidRDefault="00D35F8C" w:rsidP="000021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56011B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auto"/>
          </w:tcPr>
          <w:p w14:paraId="3DD7A410" w14:textId="2F2CF151" w:rsidR="00285A7A" w:rsidRPr="00385330" w:rsidRDefault="00D35F8C" w:rsidP="000021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Q2-13AS</w:t>
            </w:r>
          </w:p>
        </w:tc>
      </w:tr>
      <w:tr w:rsidR="00285A7A" w:rsidRPr="00F7259B" w14:paraId="6BB5A4C0" w14:textId="77777777" w:rsidTr="00285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left w:val="nil"/>
            </w:tcBorders>
            <w:shd w:val="clear" w:color="auto" w:fill="auto"/>
          </w:tcPr>
          <w:p w14:paraId="6CA82814" w14:textId="0046A35B" w:rsidR="00285A7A" w:rsidRPr="00285A7A" w:rsidRDefault="00285A7A" w:rsidP="006A1320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85A7A">
              <w:rPr>
                <w:rFonts w:ascii="Times New Roman" w:hAnsi="Times New Roman" w:cs="Times New Roman"/>
                <w:b w:val="0"/>
                <w:sz w:val="20"/>
                <w:szCs w:val="20"/>
              </w:rPr>
              <w:t>Anti-human CCL3 – Tb159</w:t>
            </w:r>
          </w:p>
        </w:tc>
        <w:tc>
          <w:tcPr>
            <w:tcW w:w="1841" w:type="dxa"/>
            <w:shd w:val="clear" w:color="auto" w:fill="auto"/>
          </w:tcPr>
          <w:p w14:paraId="0A16841A" w14:textId="78AE0BA2" w:rsidR="00285A7A" w:rsidRPr="00385330" w:rsidRDefault="00DA3AD9" w:rsidP="000021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&amp;D Systems</w:t>
            </w:r>
          </w:p>
        </w:tc>
        <w:tc>
          <w:tcPr>
            <w:tcW w:w="1841" w:type="dxa"/>
            <w:tcBorders>
              <w:right w:val="nil"/>
            </w:tcBorders>
            <w:shd w:val="clear" w:color="auto" w:fill="auto"/>
          </w:tcPr>
          <w:p w14:paraId="04A4C10E" w14:textId="1A0CEF90" w:rsidR="00285A7A" w:rsidRPr="00385330" w:rsidRDefault="00EC2B3C" w:rsidP="000021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B9849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auto"/>
          </w:tcPr>
          <w:p w14:paraId="1CD67E3D" w14:textId="7D4F18E9" w:rsidR="00285A7A" w:rsidRPr="00385330" w:rsidRDefault="00EC2B3C" w:rsidP="000021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333R</w:t>
            </w:r>
          </w:p>
        </w:tc>
      </w:tr>
      <w:tr w:rsidR="00285A7A" w:rsidRPr="00F7259B" w14:paraId="50C4673B" w14:textId="77777777" w:rsidTr="00285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left w:val="nil"/>
            </w:tcBorders>
            <w:shd w:val="clear" w:color="auto" w:fill="auto"/>
          </w:tcPr>
          <w:p w14:paraId="1633F855" w14:textId="717EFCE7" w:rsidR="00285A7A" w:rsidRPr="00285A7A" w:rsidRDefault="00285A7A" w:rsidP="000021BA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85A7A">
              <w:rPr>
                <w:rFonts w:ascii="Times New Roman" w:hAnsi="Times New Roman" w:cs="Times New Roman"/>
                <w:b w:val="0"/>
                <w:sz w:val="20"/>
                <w:szCs w:val="20"/>
              </w:rPr>
              <w:t>Anti-human CD14 – Gd160</w:t>
            </w:r>
          </w:p>
        </w:tc>
        <w:tc>
          <w:tcPr>
            <w:tcW w:w="1841" w:type="dxa"/>
            <w:shd w:val="clear" w:color="auto" w:fill="auto"/>
          </w:tcPr>
          <w:p w14:paraId="62CA8DE6" w14:textId="3F941013" w:rsidR="00285A7A" w:rsidRPr="00385330" w:rsidRDefault="00285A7A" w:rsidP="00285A7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85330">
              <w:rPr>
                <w:rFonts w:ascii="Times New Roman" w:hAnsi="Times New Roman" w:cs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1841" w:type="dxa"/>
            <w:tcBorders>
              <w:right w:val="nil"/>
            </w:tcBorders>
            <w:shd w:val="clear" w:color="auto" w:fill="auto"/>
          </w:tcPr>
          <w:p w14:paraId="1A86262B" w14:textId="6A3276B5" w:rsidR="00285A7A" w:rsidRPr="00385330" w:rsidRDefault="00D35F8C" w:rsidP="000021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60001B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auto"/>
          </w:tcPr>
          <w:p w14:paraId="0FB2932A" w14:textId="0D0CCFFF" w:rsidR="00285A7A" w:rsidRPr="00385330" w:rsidRDefault="00285A7A" w:rsidP="000021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330">
              <w:rPr>
                <w:rFonts w:ascii="Times New Roman" w:hAnsi="Times New Roman" w:cs="Times New Roman"/>
                <w:sz w:val="20"/>
                <w:szCs w:val="20"/>
              </w:rPr>
              <w:t>M5E2</w:t>
            </w:r>
          </w:p>
        </w:tc>
      </w:tr>
      <w:tr w:rsidR="00285A7A" w:rsidRPr="00F7259B" w14:paraId="4FAAD490" w14:textId="77777777" w:rsidTr="00285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left w:val="nil"/>
            </w:tcBorders>
            <w:shd w:val="clear" w:color="auto" w:fill="auto"/>
          </w:tcPr>
          <w:p w14:paraId="19B92C63" w14:textId="5903FE44" w:rsidR="00285A7A" w:rsidRPr="00285A7A" w:rsidRDefault="00285A7A" w:rsidP="006A1320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285A7A">
              <w:rPr>
                <w:rFonts w:ascii="Times New Roman" w:hAnsi="Times New Roman" w:cs="Times New Roman"/>
                <w:b w:val="0"/>
                <w:sz w:val="20"/>
                <w:szCs w:val="20"/>
              </w:rPr>
              <w:t>Anti-human CD56 – Dy161</w:t>
            </w:r>
          </w:p>
        </w:tc>
        <w:tc>
          <w:tcPr>
            <w:tcW w:w="1841" w:type="dxa"/>
            <w:shd w:val="clear" w:color="auto" w:fill="auto"/>
          </w:tcPr>
          <w:p w14:paraId="6FE87F4B" w14:textId="2E6D4A02" w:rsidR="00285A7A" w:rsidRPr="00385330" w:rsidRDefault="00D35F8C" w:rsidP="000021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D Biosciences</w:t>
            </w:r>
          </w:p>
        </w:tc>
        <w:tc>
          <w:tcPr>
            <w:tcW w:w="1841" w:type="dxa"/>
            <w:tcBorders>
              <w:right w:val="nil"/>
            </w:tcBorders>
            <w:shd w:val="clear" w:color="auto" w:fill="auto"/>
          </w:tcPr>
          <w:p w14:paraId="0D594A34" w14:textId="0BBE9F59" w:rsidR="00285A7A" w:rsidRPr="00385330" w:rsidRDefault="00EC2B3C" w:rsidP="000021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B</w:t>
            </w:r>
            <w:r w:rsidR="00D35F8C">
              <w:rPr>
                <w:rFonts w:ascii="Times New Roman" w:hAnsi="Times New Roman" w:cs="Times New Roman"/>
                <w:sz w:val="20"/>
                <w:szCs w:val="20"/>
              </w:rPr>
              <w:t>555513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auto"/>
          </w:tcPr>
          <w:p w14:paraId="45685C54" w14:textId="2445E093" w:rsidR="00285A7A" w:rsidRPr="00385330" w:rsidRDefault="00D35F8C" w:rsidP="000021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159</w:t>
            </w:r>
          </w:p>
        </w:tc>
      </w:tr>
      <w:tr w:rsidR="00285A7A" w:rsidRPr="00F7259B" w14:paraId="3543A7E8" w14:textId="77777777" w:rsidTr="00285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left w:val="nil"/>
            </w:tcBorders>
            <w:shd w:val="clear" w:color="auto" w:fill="auto"/>
          </w:tcPr>
          <w:p w14:paraId="64875E6D" w14:textId="4435FE1A" w:rsidR="00285A7A" w:rsidRPr="00285A7A" w:rsidRDefault="00285A7A" w:rsidP="006A1320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85A7A">
              <w:rPr>
                <w:rFonts w:ascii="Times New Roman" w:hAnsi="Times New Roman" w:cs="Times New Roman"/>
                <w:b w:val="0"/>
                <w:sz w:val="20"/>
                <w:szCs w:val="20"/>
              </w:rPr>
              <w:t>Anti-human CD64 – Dy162</w:t>
            </w:r>
          </w:p>
        </w:tc>
        <w:tc>
          <w:tcPr>
            <w:tcW w:w="1841" w:type="dxa"/>
            <w:shd w:val="clear" w:color="auto" w:fill="auto"/>
          </w:tcPr>
          <w:p w14:paraId="383E597C" w14:textId="43B8BFCC" w:rsidR="00285A7A" w:rsidRPr="00385330" w:rsidRDefault="00D35F8C" w:rsidP="000021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41" w:type="dxa"/>
            <w:tcBorders>
              <w:right w:val="nil"/>
            </w:tcBorders>
            <w:shd w:val="clear" w:color="auto" w:fill="auto"/>
          </w:tcPr>
          <w:p w14:paraId="015E41F8" w14:textId="7DCA735E" w:rsidR="00285A7A" w:rsidRPr="00385330" w:rsidRDefault="00D35F8C" w:rsidP="000021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5016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auto"/>
          </w:tcPr>
          <w:p w14:paraId="4AFBB460" w14:textId="5AB8E3DE" w:rsidR="00285A7A" w:rsidRPr="00385330" w:rsidRDefault="00D35F8C" w:rsidP="000021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</w:tr>
      <w:tr w:rsidR="00285A7A" w:rsidRPr="00F7259B" w14:paraId="16A11C3B" w14:textId="77777777" w:rsidTr="00285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left w:val="nil"/>
            </w:tcBorders>
            <w:shd w:val="clear" w:color="auto" w:fill="auto"/>
          </w:tcPr>
          <w:p w14:paraId="04A2A3AC" w14:textId="7E535CE6" w:rsidR="00285A7A" w:rsidRPr="00285A7A" w:rsidRDefault="00285A7A" w:rsidP="006A1320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85A7A">
              <w:rPr>
                <w:rFonts w:ascii="Times New Roman" w:hAnsi="Times New Roman" w:cs="Times New Roman"/>
                <w:b w:val="0"/>
                <w:sz w:val="20"/>
                <w:szCs w:val="20"/>
              </w:rPr>
              <w:t>Anti-human CD40 – Dy164</w:t>
            </w:r>
          </w:p>
        </w:tc>
        <w:tc>
          <w:tcPr>
            <w:tcW w:w="1841" w:type="dxa"/>
            <w:shd w:val="clear" w:color="auto" w:fill="auto"/>
          </w:tcPr>
          <w:p w14:paraId="6E6DA079" w14:textId="020AAC45" w:rsidR="00285A7A" w:rsidRPr="00385330" w:rsidRDefault="00D35F8C" w:rsidP="000021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41" w:type="dxa"/>
            <w:tcBorders>
              <w:right w:val="nil"/>
            </w:tcBorders>
            <w:shd w:val="clear" w:color="auto" w:fill="auto"/>
          </w:tcPr>
          <w:p w14:paraId="7532C934" w14:textId="21D223B0" w:rsidR="00285A7A" w:rsidRPr="00385330" w:rsidRDefault="00D35F8C" w:rsidP="000021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4302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auto"/>
          </w:tcPr>
          <w:p w14:paraId="7EB23B7D" w14:textId="15AFDD39" w:rsidR="00285A7A" w:rsidRPr="00385330" w:rsidRDefault="00D35F8C" w:rsidP="000021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C3</w:t>
            </w:r>
          </w:p>
        </w:tc>
      </w:tr>
      <w:tr w:rsidR="00285A7A" w:rsidRPr="00F7259B" w14:paraId="7903539D" w14:textId="77777777" w:rsidTr="00285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left w:val="nil"/>
            </w:tcBorders>
            <w:shd w:val="clear" w:color="auto" w:fill="auto"/>
          </w:tcPr>
          <w:p w14:paraId="67A96E2E" w14:textId="65C1D79A" w:rsidR="00285A7A" w:rsidRPr="00285A7A" w:rsidRDefault="00285A7A" w:rsidP="006A1320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285A7A">
              <w:rPr>
                <w:rFonts w:ascii="Times New Roman" w:hAnsi="Times New Roman" w:cs="Times New Roman"/>
                <w:b w:val="0"/>
                <w:sz w:val="20"/>
                <w:szCs w:val="20"/>
              </w:rPr>
              <w:t>Anti-human CCL4 – Ho165</w:t>
            </w:r>
          </w:p>
        </w:tc>
        <w:tc>
          <w:tcPr>
            <w:tcW w:w="1841" w:type="dxa"/>
            <w:shd w:val="clear" w:color="auto" w:fill="auto"/>
          </w:tcPr>
          <w:p w14:paraId="69F4BAB1" w14:textId="480142FB" w:rsidR="00285A7A" w:rsidRPr="00385330" w:rsidRDefault="00DA3AD9" w:rsidP="000021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&amp;D Systems</w:t>
            </w:r>
          </w:p>
        </w:tc>
        <w:tc>
          <w:tcPr>
            <w:tcW w:w="1841" w:type="dxa"/>
            <w:tcBorders>
              <w:right w:val="nil"/>
            </w:tcBorders>
            <w:shd w:val="clear" w:color="auto" w:fill="auto"/>
          </w:tcPr>
          <w:p w14:paraId="248379FA" w14:textId="5E7BAC49" w:rsidR="00285A7A" w:rsidRPr="00385330" w:rsidRDefault="00EC2B3C" w:rsidP="000021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B271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auto"/>
          </w:tcPr>
          <w:p w14:paraId="6CAB0C4A" w14:textId="498D6049" w:rsidR="00285A7A" w:rsidRPr="00385330" w:rsidRDefault="00EC2B3C" w:rsidP="000021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006</w:t>
            </w:r>
          </w:p>
        </w:tc>
      </w:tr>
      <w:tr w:rsidR="00285A7A" w:rsidRPr="00F7259B" w14:paraId="7C92640D" w14:textId="77777777" w:rsidTr="00285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left w:val="nil"/>
            </w:tcBorders>
            <w:shd w:val="clear" w:color="auto" w:fill="auto"/>
          </w:tcPr>
          <w:p w14:paraId="22A26453" w14:textId="1ABD8B2F" w:rsidR="00285A7A" w:rsidRPr="00285A7A" w:rsidRDefault="00285A7A" w:rsidP="006A1320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85A7A">
              <w:rPr>
                <w:rFonts w:ascii="Times New Roman" w:hAnsi="Times New Roman" w:cs="Times New Roman"/>
                <w:b w:val="0"/>
                <w:sz w:val="20"/>
                <w:szCs w:val="20"/>
              </w:rPr>
              <w:t>Anti-human IL-10 – Er166</w:t>
            </w:r>
          </w:p>
        </w:tc>
        <w:tc>
          <w:tcPr>
            <w:tcW w:w="1841" w:type="dxa"/>
            <w:shd w:val="clear" w:color="auto" w:fill="auto"/>
          </w:tcPr>
          <w:p w14:paraId="4AEF80B2" w14:textId="16C695B9" w:rsidR="00285A7A" w:rsidRPr="00385330" w:rsidRDefault="00D35F8C" w:rsidP="000021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41" w:type="dxa"/>
            <w:tcBorders>
              <w:right w:val="nil"/>
            </w:tcBorders>
            <w:shd w:val="clear" w:color="auto" w:fill="auto"/>
          </w:tcPr>
          <w:p w14:paraId="689EE785" w14:textId="013C5EDC" w:rsidR="00285A7A" w:rsidRPr="00385330" w:rsidRDefault="00D35F8C" w:rsidP="000021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1402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auto"/>
          </w:tcPr>
          <w:p w14:paraId="6128FD83" w14:textId="040FCAA8" w:rsidR="00285A7A" w:rsidRPr="00385330" w:rsidRDefault="00D35F8C" w:rsidP="000021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ES3-9D7</w:t>
            </w:r>
          </w:p>
        </w:tc>
      </w:tr>
      <w:tr w:rsidR="00285A7A" w:rsidRPr="00F7259B" w14:paraId="694842AC" w14:textId="77777777" w:rsidTr="00285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left w:val="nil"/>
            </w:tcBorders>
            <w:shd w:val="clear" w:color="auto" w:fill="auto"/>
          </w:tcPr>
          <w:p w14:paraId="74A186B0" w14:textId="5B6E250F" w:rsidR="00285A7A" w:rsidRPr="00285A7A" w:rsidRDefault="00285A7A" w:rsidP="006A1320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85A7A">
              <w:rPr>
                <w:rFonts w:ascii="Times New Roman" w:hAnsi="Times New Roman" w:cs="Times New Roman"/>
                <w:b w:val="0"/>
                <w:sz w:val="20"/>
                <w:szCs w:val="20"/>
              </w:rPr>
              <w:t>Anti-human CD3 – Er168</w:t>
            </w:r>
          </w:p>
        </w:tc>
        <w:tc>
          <w:tcPr>
            <w:tcW w:w="1841" w:type="dxa"/>
            <w:shd w:val="clear" w:color="auto" w:fill="auto"/>
          </w:tcPr>
          <w:p w14:paraId="73B90632" w14:textId="6CDE535D" w:rsidR="00285A7A" w:rsidRPr="00385330" w:rsidRDefault="00D35F8C" w:rsidP="000021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41" w:type="dxa"/>
            <w:tcBorders>
              <w:right w:val="nil"/>
            </w:tcBorders>
            <w:shd w:val="clear" w:color="auto" w:fill="auto"/>
          </w:tcPr>
          <w:p w14:paraId="31207CF5" w14:textId="020A7332" w:rsidR="00285A7A" w:rsidRPr="00385330" w:rsidRDefault="00D35F8C" w:rsidP="000021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402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auto"/>
          </w:tcPr>
          <w:p w14:paraId="1C2F9A89" w14:textId="65F1EFF2" w:rsidR="00285A7A" w:rsidRPr="00385330" w:rsidRDefault="00D35F8C" w:rsidP="000021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CHT1</w:t>
            </w:r>
          </w:p>
        </w:tc>
      </w:tr>
      <w:tr w:rsidR="00285A7A" w:rsidRPr="00F7259B" w14:paraId="5EE480C6" w14:textId="77777777" w:rsidTr="00285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left w:val="nil"/>
            </w:tcBorders>
            <w:shd w:val="clear" w:color="auto" w:fill="auto"/>
          </w:tcPr>
          <w:p w14:paraId="0FAB9B0F" w14:textId="77777777" w:rsidR="00285A7A" w:rsidRPr="00285A7A" w:rsidRDefault="00285A7A" w:rsidP="000021BA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285A7A">
              <w:rPr>
                <w:rFonts w:ascii="Times New Roman" w:hAnsi="Times New Roman" w:cs="Times New Roman"/>
                <w:b w:val="0"/>
                <w:sz w:val="20"/>
                <w:szCs w:val="20"/>
              </w:rPr>
              <w:t>Anti-human IFNα2b – Tm169</w:t>
            </w:r>
          </w:p>
        </w:tc>
        <w:tc>
          <w:tcPr>
            <w:tcW w:w="1841" w:type="dxa"/>
            <w:shd w:val="clear" w:color="auto" w:fill="auto"/>
          </w:tcPr>
          <w:p w14:paraId="45684D04" w14:textId="7B839BA4" w:rsidR="00285A7A" w:rsidRPr="00385330" w:rsidRDefault="00285A7A" w:rsidP="000021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D Biosciences</w:t>
            </w:r>
          </w:p>
        </w:tc>
        <w:tc>
          <w:tcPr>
            <w:tcW w:w="1841" w:type="dxa"/>
            <w:tcBorders>
              <w:right w:val="nil"/>
            </w:tcBorders>
            <w:shd w:val="clear" w:color="auto" w:fill="auto"/>
          </w:tcPr>
          <w:p w14:paraId="3F67DBDF" w14:textId="0D8F0C42" w:rsidR="00285A7A" w:rsidRPr="00385330" w:rsidRDefault="00D35F8C" w:rsidP="000021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1795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auto"/>
          </w:tcPr>
          <w:p w14:paraId="4D5F5FA1" w14:textId="67D8F1E2" w:rsidR="00285A7A" w:rsidRPr="00385330" w:rsidRDefault="00285A7A" w:rsidP="000021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85330">
              <w:rPr>
                <w:rFonts w:ascii="Times New Roman" w:hAnsi="Times New Roman" w:cs="Times New Roman"/>
                <w:sz w:val="20"/>
                <w:szCs w:val="20"/>
              </w:rPr>
              <w:t>7N4-1</w:t>
            </w:r>
          </w:p>
        </w:tc>
      </w:tr>
      <w:tr w:rsidR="00285A7A" w:rsidRPr="00F7259B" w14:paraId="6CB4FF31" w14:textId="77777777" w:rsidTr="00285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left w:val="nil"/>
            </w:tcBorders>
            <w:shd w:val="clear" w:color="auto" w:fill="auto"/>
          </w:tcPr>
          <w:p w14:paraId="7F2D0B3C" w14:textId="2B90A9D6" w:rsidR="00285A7A" w:rsidRPr="00285A7A" w:rsidRDefault="00285A7A" w:rsidP="000021BA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285A7A">
              <w:rPr>
                <w:rFonts w:ascii="Times New Roman" w:hAnsi="Times New Roman" w:cs="Times New Roman"/>
                <w:b w:val="0"/>
                <w:sz w:val="20"/>
                <w:szCs w:val="20"/>
              </w:rPr>
              <w:t>Anti-human CD38 – Er170</w:t>
            </w:r>
          </w:p>
        </w:tc>
        <w:tc>
          <w:tcPr>
            <w:tcW w:w="1841" w:type="dxa"/>
            <w:shd w:val="clear" w:color="auto" w:fill="auto"/>
          </w:tcPr>
          <w:p w14:paraId="7E14FECB" w14:textId="43D5F553" w:rsidR="00285A7A" w:rsidRPr="00385330" w:rsidRDefault="00D35F8C" w:rsidP="000021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41" w:type="dxa"/>
            <w:tcBorders>
              <w:right w:val="nil"/>
            </w:tcBorders>
            <w:shd w:val="clear" w:color="auto" w:fill="auto"/>
          </w:tcPr>
          <w:p w14:paraId="22CB500E" w14:textId="39F9AE38" w:rsidR="00285A7A" w:rsidRPr="00385330" w:rsidRDefault="00D35F8C" w:rsidP="000021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6602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auto"/>
          </w:tcPr>
          <w:p w14:paraId="067FB7A6" w14:textId="3A9D71F0" w:rsidR="00285A7A" w:rsidRPr="00385330" w:rsidRDefault="00D35F8C" w:rsidP="000021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B-7</w:t>
            </w:r>
          </w:p>
        </w:tc>
      </w:tr>
      <w:tr w:rsidR="00285A7A" w:rsidRPr="00F7259B" w14:paraId="5EFEDD79" w14:textId="77777777" w:rsidTr="00285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left w:val="nil"/>
            </w:tcBorders>
            <w:shd w:val="clear" w:color="auto" w:fill="auto"/>
          </w:tcPr>
          <w:p w14:paraId="6D8E31EA" w14:textId="16DEAA80" w:rsidR="00285A7A" w:rsidRPr="00285A7A" w:rsidRDefault="00285A7A" w:rsidP="000021BA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285A7A">
              <w:rPr>
                <w:rFonts w:ascii="Times New Roman" w:hAnsi="Times New Roman" w:cs="Times New Roman"/>
                <w:b w:val="0"/>
                <w:sz w:val="20"/>
                <w:szCs w:val="20"/>
              </w:rPr>
              <w:t>Anti-human IL-8 – Yb173</w:t>
            </w:r>
          </w:p>
        </w:tc>
        <w:tc>
          <w:tcPr>
            <w:tcW w:w="1841" w:type="dxa"/>
            <w:shd w:val="clear" w:color="auto" w:fill="auto"/>
          </w:tcPr>
          <w:p w14:paraId="031DD898" w14:textId="77CC857D" w:rsidR="00285A7A" w:rsidRPr="00385330" w:rsidRDefault="00DA3AD9" w:rsidP="000021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41" w:type="dxa"/>
            <w:tcBorders>
              <w:right w:val="nil"/>
            </w:tcBorders>
            <w:shd w:val="clear" w:color="auto" w:fill="auto"/>
          </w:tcPr>
          <w:p w14:paraId="7293FEF7" w14:textId="67DFE18D" w:rsidR="00285A7A" w:rsidRPr="00385330" w:rsidRDefault="00B23881" w:rsidP="000021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4602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auto"/>
          </w:tcPr>
          <w:p w14:paraId="2B0AF8FD" w14:textId="12DCD97C" w:rsidR="00285A7A" w:rsidRPr="00385330" w:rsidRDefault="00B23881" w:rsidP="000021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H0814</w:t>
            </w:r>
          </w:p>
        </w:tc>
      </w:tr>
      <w:tr w:rsidR="00285A7A" w:rsidRPr="00F7259B" w14:paraId="0C31BF6D" w14:textId="77777777" w:rsidTr="00285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left w:val="nil"/>
            </w:tcBorders>
            <w:shd w:val="clear" w:color="auto" w:fill="auto"/>
          </w:tcPr>
          <w:p w14:paraId="7E3E8352" w14:textId="49806375" w:rsidR="00285A7A" w:rsidRPr="00285A7A" w:rsidRDefault="00285A7A" w:rsidP="006A1320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85A7A">
              <w:rPr>
                <w:rFonts w:ascii="Times New Roman" w:hAnsi="Times New Roman" w:cs="Times New Roman"/>
                <w:b w:val="0"/>
                <w:sz w:val="20"/>
                <w:szCs w:val="20"/>
              </w:rPr>
              <w:t>Anti-human HLADR – Yb174</w:t>
            </w:r>
          </w:p>
        </w:tc>
        <w:tc>
          <w:tcPr>
            <w:tcW w:w="1841" w:type="dxa"/>
            <w:shd w:val="clear" w:color="auto" w:fill="auto"/>
          </w:tcPr>
          <w:p w14:paraId="3F40DD65" w14:textId="4528DBA1" w:rsidR="00285A7A" w:rsidRPr="00385330" w:rsidRDefault="00D35F8C" w:rsidP="000021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41" w:type="dxa"/>
            <w:tcBorders>
              <w:right w:val="nil"/>
            </w:tcBorders>
            <w:shd w:val="clear" w:color="auto" w:fill="auto"/>
          </w:tcPr>
          <w:p w14:paraId="651AC8E9" w14:textId="5041CEDE" w:rsidR="00285A7A" w:rsidRPr="00385330" w:rsidRDefault="00D35F8C" w:rsidP="000021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7602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auto"/>
          </w:tcPr>
          <w:p w14:paraId="367A483B" w14:textId="07AA0341" w:rsidR="00285A7A" w:rsidRPr="00385330" w:rsidRDefault="00D35F8C" w:rsidP="000021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243</w:t>
            </w:r>
          </w:p>
        </w:tc>
      </w:tr>
      <w:tr w:rsidR="00285A7A" w:rsidRPr="00F7259B" w14:paraId="1DCA5E0F" w14:textId="77777777" w:rsidTr="00285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left w:val="nil"/>
            </w:tcBorders>
            <w:shd w:val="clear" w:color="auto" w:fill="auto"/>
          </w:tcPr>
          <w:p w14:paraId="72835A73" w14:textId="77777777" w:rsidR="00285A7A" w:rsidRPr="00285A7A" w:rsidRDefault="00285A7A" w:rsidP="000021BA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285A7A">
              <w:rPr>
                <w:rFonts w:ascii="Times New Roman" w:hAnsi="Times New Roman" w:cs="Times New Roman"/>
                <w:b w:val="0"/>
                <w:sz w:val="20"/>
                <w:szCs w:val="20"/>
              </w:rPr>
              <w:t>Anti-human IL29 – Lu175</w:t>
            </w:r>
          </w:p>
        </w:tc>
        <w:tc>
          <w:tcPr>
            <w:tcW w:w="1841" w:type="dxa"/>
            <w:shd w:val="clear" w:color="auto" w:fill="auto"/>
          </w:tcPr>
          <w:p w14:paraId="3431D268" w14:textId="3F81E440" w:rsidR="00285A7A" w:rsidRPr="00385330" w:rsidRDefault="00285A7A" w:rsidP="000021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&amp;D Systems</w:t>
            </w:r>
          </w:p>
        </w:tc>
        <w:tc>
          <w:tcPr>
            <w:tcW w:w="1841" w:type="dxa"/>
            <w:tcBorders>
              <w:right w:val="nil"/>
            </w:tcBorders>
            <w:shd w:val="clear" w:color="auto" w:fill="auto"/>
          </w:tcPr>
          <w:p w14:paraId="73D8684D" w14:textId="65E6954B" w:rsidR="00285A7A" w:rsidRPr="00385330" w:rsidRDefault="00D35F8C" w:rsidP="000021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B15981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auto"/>
          </w:tcPr>
          <w:p w14:paraId="7661B785" w14:textId="60CD142D" w:rsidR="00285A7A" w:rsidRPr="00385330" w:rsidRDefault="00285A7A" w:rsidP="000021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7801</w:t>
            </w:r>
          </w:p>
        </w:tc>
      </w:tr>
      <w:tr w:rsidR="00285A7A" w:rsidRPr="00F7259B" w14:paraId="5EA69FF8" w14:textId="77777777" w:rsidTr="00285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left w:val="nil"/>
            </w:tcBorders>
            <w:shd w:val="clear" w:color="auto" w:fill="auto"/>
          </w:tcPr>
          <w:p w14:paraId="778718EC" w14:textId="1E77B652" w:rsidR="00285A7A" w:rsidRPr="00285A7A" w:rsidRDefault="00285A7A" w:rsidP="00735603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  <w:highlight w:val="yellow"/>
              </w:rPr>
            </w:pPr>
            <w:r w:rsidRPr="00285A7A">
              <w:rPr>
                <w:rFonts w:ascii="Times New Roman" w:hAnsi="Times New Roman" w:cs="Times New Roman"/>
                <w:b w:val="0"/>
                <w:sz w:val="20"/>
                <w:szCs w:val="20"/>
              </w:rPr>
              <w:t>Anti-human IP-10 – Yb176</w:t>
            </w:r>
          </w:p>
        </w:tc>
        <w:tc>
          <w:tcPr>
            <w:tcW w:w="1841" w:type="dxa"/>
            <w:shd w:val="clear" w:color="auto" w:fill="auto"/>
          </w:tcPr>
          <w:p w14:paraId="14D40DC6" w14:textId="7C2A0424" w:rsidR="00285A7A" w:rsidRPr="00385330" w:rsidRDefault="00DA3AD9" w:rsidP="000021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41" w:type="dxa"/>
            <w:tcBorders>
              <w:right w:val="nil"/>
            </w:tcBorders>
            <w:shd w:val="clear" w:color="auto" w:fill="auto"/>
          </w:tcPr>
          <w:p w14:paraId="257CCDCD" w14:textId="3D9015CE" w:rsidR="00285A7A" w:rsidRPr="00385330" w:rsidRDefault="00B23881" w:rsidP="000021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9502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auto"/>
          </w:tcPr>
          <w:p w14:paraId="2621181C" w14:textId="5BA15CAC" w:rsidR="00285A7A" w:rsidRPr="00385330" w:rsidRDefault="00B23881" w:rsidP="000021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034D6</w:t>
            </w:r>
          </w:p>
        </w:tc>
      </w:tr>
      <w:tr w:rsidR="00D35F8C" w:rsidRPr="00F7259B" w14:paraId="5871C2A4" w14:textId="77777777" w:rsidTr="00285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left w:val="nil"/>
            </w:tcBorders>
            <w:shd w:val="clear" w:color="auto" w:fill="auto"/>
          </w:tcPr>
          <w:p w14:paraId="6F50D991" w14:textId="729B1B17" w:rsidR="00D35F8C" w:rsidRPr="00285A7A" w:rsidRDefault="00D35F8C" w:rsidP="00735603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85A7A">
              <w:rPr>
                <w:rFonts w:ascii="Times New Roman" w:hAnsi="Times New Roman" w:cs="Times New Roman"/>
                <w:b w:val="0"/>
                <w:sz w:val="20"/>
                <w:szCs w:val="20"/>
              </w:rPr>
              <w:t>Anti-human CD45 – Pt196</w:t>
            </w:r>
          </w:p>
        </w:tc>
        <w:tc>
          <w:tcPr>
            <w:tcW w:w="1841" w:type="dxa"/>
            <w:shd w:val="clear" w:color="auto" w:fill="auto"/>
          </w:tcPr>
          <w:p w14:paraId="0BB7791A" w14:textId="1D26F1E7" w:rsidR="00D35F8C" w:rsidRPr="00385330" w:rsidRDefault="00D35F8C" w:rsidP="000021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41" w:type="dxa"/>
            <w:tcBorders>
              <w:right w:val="nil"/>
            </w:tcBorders>
            <w:shd w:val="clear" w:color="auto" w:fill="auto"/>
          </w:tcPr>
          <w:p w14:paraId="26C8DC99" w14:textId="7A1AE356" w:rsidR="00D35F8C" w:rsidRPr="00385330" w:rsidRDefault="00D35F8C" w:rsidP="000021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4002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auto"/>
          </w:tcPr>
          <w:p w14:paraId="18ADA3CE" w14:textId="749051D3" w:rsidR="00D35F8C" w:rsidRPr="00385330" w:rsidRDefault="00D35F8C" w:rsidP="000021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30</w:t>
            </w:r>
          </w:p>
        </w:tc>
      </w:tr>
      <w:tr w:rsidR="00D35F8C" w:rsidRPr="00F7259B" w14:paraId="747F1697" w14:textId="77777777" w:rsidTr="00285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left w:val="nil"/>
            </w:tcBorders>
            <w:shd w:val="clear" w:color="auto" w:fill="auto"/>
          </w:tcPr>
          <w:p w14:paraId="214DF92C" w14:textId="553CF97D" w:rsidR="00D35F8C" w:rsidRPr="00285A7A" w:rsidRDefault="00D35F8C" w:rsidP="00735603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85A7A">
              <w:rPr>
                <w:rFonts w:ascii="Times New Roman" w:hAnsi="Times New Roman" w:cs="Times New Roman"/>
                <w:b w:val="0"/>
                <w:sz w:val="20"/>
                <w:szCs w:val="20"/>
              </w:rPr>
              <w:t>Anti-human CD45 – Pt198</w:t>
            </w:r>
          </w:p>
        </w:tc>
        <w:tc>
          <w:tcPr>
            <w:tcW w:w="1841" w:type="dxa"/>
            <w:shd w:val="clear" w:color="auto" w:fill="auto"/>
          </w:tcPr>
          <w:p w14:paraId="475CD18B" w14:textId="5FA007F5" w:rsidR="00D35F8C" w:rsidRPr="00385330" w:rsidRDefault="00D35F8C" w:rsidP="000021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41" w:type="dxa"/>
            <w:tcBorders>
              <w:right w:val="nil"/>
            </w:tcBorders>
            <w:shd w:val="clear" w:color="auto" w:fill="auto"/>
          </w:tcPr>
          <w:p w14:paraId="3F17F8B4" w14:textId="195E2908" w:rsidR="00D35F8C" w:rsidRPr="00385330" w:rsidRDefault="00D35F8C" w:rsidP="000021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4002</w:t>
            </w:r>
          </w:p>
        </w:tc>
        <w:tc>
          <w:tcPr>
            <w:tcW w:w="1842" w:type="dxa"/>
            <w:tcBorders>
              <w:right w:val="nil"/>
            </w:tcBorders>
            <w:shd w:val="clear" w:color="auto" w:fill="auto"/>
          </w:tcPr>
          <w:p w14:paraId="4EDFA30D" w14:textId="4C58E861" w:rsidR="00D35F8C" w:rsidRPr="00385330" w:rsidRDefault="00D35F8C" w:rsidP="000021B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30</w:t>
            </w:r>
          </w:p>
        </w:tc>
      </w:tr>
      <w:tr w:rsidR="00D35F8C" w:rsidRPr="00F7259B" w14:paraId="1161F058" w14:textId="77777777" w:rsidTr="00285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  <w:tcBorders>
              <w:left w:val="nil"/>
              <w:bottom w:val="single" w:sz="18" w:space="0" w:color="auto"/>
            </w:tcBorders>
            <w:shd w:val="clear" w:color="auto" w:fill="auto"/>
          </w:tcPr>
          <w:p w14:paraId="10D87DE6" w14:textId="1627DE51" w:rsidR="00D35F8C" w:rsidRPr="00285A7A" w:rsidRDefault="00D35F8C" w:rsidP="00735603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85A7A">
              <w:rPr>
                <w:rFonts w:ascii="Times New Roman" w:hAnsi="Times New Roman" w:cs="Times New Roman"/>
                <w:b w:val="0"/>
                <w:sz w:val="20"/>
                <w:szCs w:val="20"/>
              </w:rPr>
              <w:t>Anti-human CD11b – Bi209</w:t>
            </w:r>
          </w:p>
        </w:tc>
        <w:tc>
          <w:tcPr>
            <w:tcW w:w="1841" w:type="dxa"/>
            <w:tcBorders>
              <w:bottom w:val="single" w:sz="18" w:space="0" w:color="auto"/>
            </w:tcBorders>
            <w:shd w:val="clear" w:color="auto" w:fill="auto"/>
          </w:tcPr>
          <w:p w14:paraId="5C628DBC" w14:textId="010C5B83" w:rsidR="00D35F8C" w:rsidRPr="00385330" w:rsidRDefault="00D73243" w:rsidP="000021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1841" w:type="dxa"/>
            <w:tcBorders>
              <w:bottom w:val="single" w:sz="18" w:space="0" w:color="auto"/>
              <w:right w:val="nil"/>
            </w:tcBorders>
            <w:shd w:val="clear" w:color="auto" w:fill="auto"/>
          </w:tcPr>
          <w:p w14:paraId="66B03BE5" w14:textId="46B68D08" w:rsidR="00D35F8C" w:rsidRPr="00385330" w:rsidRDefault="00D73243" w:rsidP="000021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09003B</w:t>
            </w:r>
          </w:p>
        </w:tc>
        <w:tc>
          <w:tcPr>
            <w:tcW w:w="1842" w:type="dxa"/>
            <w:tcBorders>
              <w:bottom w:val="single" w:sz="18" w:space="0" w:color="auto"/>
              <w:right w:val="nil"/>
            </w:tcBorders>
            <w:shd w:val="clear" w:color="auto" w:fill="auto"/>
          </w:tcPr>
          <w:p w14:paraId="4BE45371" w14:textId="644D38C8" w:rsidR="00D35F8C" w:rsidRPr="00385330" w:rsidRDefault="00D73243" w:rsidP="000021B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RF44</w:t>
            </w:r>
          </w:p>
        </w:tc>
      </w:tr>
    </w:tbl>
    <w:p w14:paraId="0599BE66" w14:textId="77777777" w:rsidR="004E34D8" w:rsidRDefault="004E34D8" w:rsidP="004E34D8">
      <w:pPr>
        <w:pStyle w:val="NoSpacing"/>
        <w:rPr>
          <w:rFonts w:asciiTheme="majorBidi" w:hAnsiTheme="majorBidi" w:cstheme="majorBidi"/>
          <w:b/>
          <w:sz w:val="24"/>
          <w:szCs w:val="24"/>
        </w:rPr>
      </w:pPr>
    </w:p>
    <w:p w14:paraId="77D31430" w14:textId="1AEEF86E" w:rsidR="00245CE5" w:rsidRDefault="00245CE5"/>
    <w:sectPr w:rsidR="00245CE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88567B" w14:textId="77777777" w:rsidR="00EC2B3C" w:rsidRDefault="00EC2B3C" w:rsidP="008F2AA8">
      <w:pPr>
        <w:spacing w:after="0" w:line="240" w:lineRule="auto"/>
      </w:pPr>
      <w:r>
        <w:separator/>
      </w:r>
    </w:p>
  </w:endnote>
  <w:endnote w:type="continuationSeparator" w:id="0">
    <w:p w14:paraId="11A09564" w14:textId="77777777" w:rsidR="00EC2B3C" w:rsidRDefault="00EC2B3C" w:rsidP="008F2A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DC4755" w14:textId="77777777" w:rsidR="00E80BC8" w:rsidRDefault="00E80BC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16CD06" w14:textId="77777777" w:rsidR="00E80BC8" w:rsidRDefault="00E80BC8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7149AC" w14:textId="77777777" w:rsidR="00E80BC8" w:rsidRDefault="00E80BC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1CE931" w14:textId="77777777" w:rsidR="00EC2B3C" w:rsidRDefault="00EC2B3C" w:rsidP="008F2AA8">
      <w:pPr>
        <w:spacing w:after="0" w:line="240" w:lineRule="auto"/>
      </w:pPr>
      <w:r>
        <w:separator/>
      </w:r>
    </w:p>
  </w:footnote>
  <w:footnote w:type="continuationSeparator" w:id="0">
    <w:p w14:paraId="1759DBB2" w14:textId="77777777" w:rsidR="00EC2B3C" w:rsidRDefault="00EC2B3C" w:rsidP="008F2A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1775C8" w14:textId="77777777" w:rsidR="00E80BC8" w:rsidRDefault="00E80BC8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673924340"/>
      <w:docPartObj>
        <w:docPartGallery w:val="Page Numbers (Top of Page)"/>
        <w:docPartUnique/>
      </w:docPartObj>
    </w:sdtPr>
    <w:sdtEndPr/>
    <w:sdtContent>
      <w:bookmarkStart w:id="1" w:name="_Hlk522714073" w:displacedByCustomXml="prev"/>
      <w:p w14:paraId="65626479" w14:textId="4DDB95B9" w:rsidR="00E80BC8" w:rsidRPr="007D1146" w:rsidRDefault="007D1146" w:rsidP="008F2AA8">
        <w:pPr>
          <w:pStyle w:val="Header"/>
          <w:jc w:val="center"/>
          <w:rPr>
            <w:rFonts w:ascii="Times New Roman" w:hAnsi="Times New Roman" w:cs="Times New Roman"/>
            <w:szCs w:val="24"/>
          </w:rPr>
        </w:pPr>
        <w:r w:rsidRPr="007D1146">
          <w:rPr>
            <w:rFonts w:ascii="Times New Roman" w:hAnsi="Times New Roman" w:cs="Times New Roman"/>
            <w:szCs w:val="24"/>
          </w:rPr>
          <w:t>Individual</w:t>
        </w:r>
        <w:r w:rsidRPr="007D1146">
          <w:rPr>
            <w:rFonts w:ascii="Times New Roman" w:hAnsi="Times New Roman" w:cs="Times New Roman"/>
            <w:b/>
            <w:szCs w:val="24"/>
          </w:rPr>
          <w:t xml:space="preserve"> </w:t>
        </w:r>
        <w:r w:rsidRPr="007D1146">
          <w:rPr>
            <w:rFonts w:ascii="Times New Roman" w:hAnsi="Times New Roman" w:cs="Times New Roman"/>
            <w:szCs w:val="24"/>
          </w:rPr>
          <w:t xml:space="preserve">liver plasmacytoid dendritic cells are capable of producing </w:t>
        </w:r>
        <w:r w:rsidRPr="007D1146">
          <w:rPr>
            <w:rFonts w:ascii="Times New Roman" w:eastAsia="Times New Roman" w:hAnsi="Times New Roman" w:cs="Times New Roman"/>
            <w:color w:val="222222"/>
            <w:szCs w:val="24"/>
            <w:shd w:val="clear" w:color="auto" w:fill="FFFFFF"/>
          </w:rPr>
          <w:t>IFNα</w:t>
        </w:r>
        <w:r w:rsidRPr="007D1146">
          <w:rPr>
            <w:rFonts w:ascii="Times New Roman" w:hAnsi="Times New Roman" w:cs="Times New Roman"/>
            <w:szCs w:val="24"/>
          </w:rPr>
          <w:t xml:space="preserve"> and multiple additional cytokines during chronic HCV infection</w:t>
        </w:r>
        <w:bookmarkEnd w:id="1"/>
      </w:p>
      <w:p w14:paraId="689CF43D" w14:textId="77777777" w:rsidR="007D1146" w:rsidRPr="007D1146" w:rsidRDefault="007D1146" w:rsidP="008F2AA8">
        <w:pPr>
          <w:pStyle w:val="Header"/>
          <w:jc w:val="center"/>
          <w:rPr>
            <w:rFonts w:ascii="Times New Roman" w:hAnsi="Times New Roman" w:cs="Times New Roman"/>
            <w:sz w:val="18"/>
          </w:rPr>
        </w:pPr>
      </w:p>
      <w:p w14:paraId="438195BC" w14:textId="7181793E" w:rsidR="00EC2B3C" w:rsidRDefault="00EC2B3C" w:rsidP="008F673E">
        <w:pPr>
          <w:pStyle w:val="Header"/>
          <w:jc w:val="center"/>
          <w:rPr>
            <w:rFonts w:ascii="Times New Roman" w:hAnsi="Times New Roman" w:cs="Times New Roman"/>
            <w:b/>
            <w:bCs/>
          </w:rPr>
        </w:pPr>
        <w:r w:rsidRPr="008F673E">
          <w:rPr>
            <w:rFonts w:ascii="Times New Roman" w:hAnsi="Times New Roman" w:cs="Times New Roman"/>
          </w:rPr>
          <w:t xml:space="preserve">Page </w:t>
        </w:r>
        <w:r w:rsidRPr="008F673E">
          <w:rPr>
            <w:rFonts w:ascii="Times New Roman" w:hAnsi="Times New Roman" w:cs="Times New Roman"/>
            <w:b/>
            <w:bCs/>
          </w:rPr>
          <w:fldChar w:fldCharType="begin"/>
        </w:r>
        <w:r w:rsidRPr="008F673E">
          <w:rPr>
            <w:rFonts w:ascii="Times New Roman" w:hAnsi="Times New Roman" w:cs="Times New Roman"/>
            <w:b/>
            <w:bCs/>
          </w:rPr>
          <w:instrText xml:space="preserve"> PAGE </w:instrText>
        </w:r>
        <w:r w:rsidRPr="008F673E">
          <w:rPr>
            <w:rFonts w:ascii="Times New Roman" w:hAnsi="Times New Roman" w:cs="Times New Roman"/>
            <w:b/>
            <w:bCs/>
          </w:rPr>
          <w:fldChar w:fldCharType="separate"/>
        </w:r>
        <w:r w:rsidR="00606FE1">
          <w:rPr>
            <w:rFonts w:ascii="Times New Roman" w:hAnsi="Times New Roman" w:cs="Times New Roman"/>
            <w:b/>
            <w:bCs/>
            <w:noProof/>
          </w:rPr>
          <w:t>1</w:t>
        </w:r>
        <w:r w:rsidRPr="008F673E">
          <w:rPr>
            <w:rFonts w:ascii="Times New Roman" w:hAnsi="Times New Roman" w:cs="Times New Roman"/>
            <w:b/>
            <w:bCs/>
          </w:rPr>
          <w:fldChar w:fldCharType="end"/>
        </w:r>
        <w:r w:rsidRPr="008F673E">
          <w:rPr>
            <w:rFonts w:ascii="Times New Roman" w:hAnsi="Times New Roman" w:cs="Times New Roman"/>
          </w:rPr>
          <w:t xml:space="preserve"> of </w:t>
        </w:r>
        <w:r w:rsidRPr="008F673E">
          <w:rPr>
            <w:rFonts w:ascii="Times New Roman" w:hAnsi="Times New Roman" w:cs="Times New Roman"/>
            <w:b/>
            <w:bCs/>
          </w:rPr>
          <w:fldChar w:fldCharType="begin"/>
        </w:r>
        <w:r w:rsidRPr="008F673E">
          <w:rPr>
            <w:rFonts w:ascii="Times New Roman" w:hAnsi="Times New Roman" w:cs="Times New Roman"/>
            <w:b/>
            <w:bCs/>
          </w:rPr>
          <w:instrText xml:space="preserve"> NUMPAGES  </w:instrText>
        </w:r>
        <w:r w:rsidRPr="008F673E">
          <w:rPr>
            <w:rFonts w:ascii="Times New Roman" w:hAnsi="Times New Roman" w:cs="Times New Roman"/>
            <w:b/>
            <w:bCs/>
          </w:rPr>
          <w:fldChar w:fldCharType="separate"/>
        </w:r>
        <w:r w:rsidR="00606FE1">
          <w:rPr>
            <w:rFonts w:ascii="Times New Roman" w:hAnsi="Times New Roman" w:cs="Times New Roman"/>
            <w:b/>
            <w:bCs/>
            <w:noProof/>
          </w:rPr>
          <w:t>1</w:t>
        </w:r>
        <w:r w:rsidRPr="008F673E">
          <w:rPr>
            <w:rFonts w:ascii="Times New Roman" w:hAnsi="Times New Roman" w:cs="Times New Roman"/>
            <w:b/>
            <w:bCs/>
          </w:rPr>
          <w:fldChar w:fldCharType="end"/>
        </w:r>
      </w:p>
      <w:p w14:paraId="59D91BC1" w14:textId="60EB7202" w:rsidR="00EC2B3C" w:rsidRPr="008F673E" w:rsidRDefault="00606FE1" w:rsidP="008F673E">
        <w:pPr>
          <w:pStyle w:val="Header"/>
          <w:jc w:val="center"/>
          <w:rPr>
            <w:rFonts w:ascii="Times New Roman" w:hAnsi="Times New Roman" w:cs="Times New Roman"/>
          </w:rPr>
        </w:pPr>
      </w:p>
    </w:sdtContent>
  </w:sdt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F40227" w14:textId="77777777" w:rsidR="00E80BC8" w:rsidRDefault="00E80BC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816D9"/>
    <w:rsid w:val="000021BA"/>
    <w:rsid w:val="00006DBE"/>
    <w:rsid w:val="00061F28"/>
    <w:rsid w:val="00083388"/>
    <w:rsid w:val="0008677A"/>
    <w:rsid w:val="001362DE"/>
    <w:rsid w:val="00191DD9"/>
    <w:rsid w:val="001A26D3"/>
    <w:rsid w:val="001B3E54"/>
    <w:rsid w:val="00245CE5"/>
    <w:rsid w:val="00285A7A"/>
    <w:rsid w:val="003438A1"/>
    <w:rsid w:val="003647F9"/>
    <w:rsid w:val="004E34D8"/>
    <w:rsid w:val="00590394"/>
    <w:rsid w:val="0059232E"/>
    <w:rsid w:val="005C0329"/>
    <w:rsid w:val="00606FE1"/>
    <w:rsid w:val="00614F32"/>
    <w:rsid w:val="0061751F"/>
    <w:rsid w:val="00657F9E"/>
    <w:rsid w:val="006A1320"/>
    <w:rsid w:val="00735603"/>
    <w:rsid w:val="0075637D"/>
    <w:rsid w:val="00796E23"/>
    <w:rsid w:val="007D1146"/>
    <w:rsid w:val="0080342D"/>
    <w:rsid w:val="008A2BA3"/>
    <w:rsid w:val="008F2AA8"/>
    <w:rsid w:val="008F673E"/>
    <w:rsid w:val="00923A56"/>
    <w:rsid w:val="00962950"/>
    <w:rsid w:val="009C5838"/>
    <w:rsid w:val="009D55D9"/>
    <w:rsid w:val="009E1E37"/>
    <w:rsid w:val="00AA7D44"/>
    <w:rsid w:val="00AC34C9"/>
    <w:rsid w:val="00B23881"/>
    <w:rsid w:val="00C1454E"/>
    <w:rsid w:val="00C52D73"/>
    <w:rsid w:val="00D35F8C"/>
    <w:rsid w:val="00D73243"/>
    <w:rsid w:val="00D80E22"/>
    <w:rsid w:val="00DA3AD9"/>
    <w:rsid w:val="00E574A9"/>
    <w:rsid w:val="00E80BC8"/>
    <w:rsid w:val="00E816D9"/>
    <w:rsid w:val="00E91384"/>
    <w:rsid w:val="00EC2B3C"/>
    <w:rsid w:val="00FA0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8BB55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816D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816D9"/>
  </w:style>
  <w:style w:type="paragraph" w:customStyle="1" w:styleId="EndNoteBibliographyTitle">
    <w:name w:val="EndNote Bibliography Title"/>
    <w:basedOn w:val="Normal"/>
    <w:link w:val="EndNoteBibliographyTitleChar"/>
    <w:rsid w:val="00E816D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16D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816D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816D9"/>
    <w:rPr>
      <w:rFonts w:ascii="Calibri" w:hAnsi="Calibri" w:cs="Calibri"/>
      <w:noProof/>
    </w:rPr>
  </w:style>
  <w:style w:type="table" w:styleId="LightList">
    <w:name w:val="Light List"/>
    <w:basedOn w:val="TableNormal"/>
    <w:uiPriority w:val="61"/>
    <w:rsid w:val="004E34D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F2A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2AA8"/>
  </w:style>
  <w:style w:type="paragraph" w:styleId="Footer">
    <w:name w:val="footer"/>
    <w:basedOn w:val="Normal"/>
    <w:link w:val="FooterChar"/>
    <w:uiPriority w:val="99"/>
    <w:unhideWhenUsed/>
    <w:rsid w:val="008F2A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2AA8"/>
  </w:style>
  <w:style w:type="character" w:styleId="CommentReference">
    <w:name w:val="annotation reference"/>
    <w:basedOn w:val="DefaultParagraphFont"/>
    <w:uiPriority w:val="99"/>
    <w:semiHidden/>
    <w:unhideWhenUsed/>
    <w:rsid w:val="000021B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21B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21B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1B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1B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1B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1B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816D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816D9"/>
  </w:style>
  <w:style w:type="paragraph" w:customStyle="1" w:styleId="EndNoteBibliographyTitle">
    <w:name w:val="EndNote Bibliography Title"/>
    <w:basedOn w:val="Normal"/>
    <w:link w:val="EndNoteBibliographyTitleChar"/>
    <w:rsid w:val="00E816D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16D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816D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816D9"/>
    <w:rPr>
      <w:rFonts w:ascii="Calibri" w:hAnsi="Calibri" w:cs="Calibri"/>
      <w:noProof/>
    </w:rPr>
  </w:style>
  <w:style w:type="table" w:styleId="LightList">
    <w:name w:val="Light List"/>
    <w:basedOn w:val="TableNormal"/>
    <w:uiPriority w:val="61"/>
    <w:rsid w:val="004E34D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F2A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2AA8"/>
  </w:style>
  <w:style w:type="paragraph" w:styleId="Footer">
    <w:name w:val="footer"/>
    <w:basedOn w:val="Normal"/>
    <w:link w:val="FooterChar"/>
    <w:uiPriority w:val="99"/>
    <w:unhideWhenUsed/>
    <w:rsid w:val="008F2A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2AA8"/>
  </w:style>
  <w:style w:type="character" w:styleId="CommentReference">
    <w:name w:val="annotation reference"/>
    <w:basedOn w:val="DefaultParagraphFont"/>
    <w:uiPriority w:val="99"/>
    <w:semiHidden/>
    <w:unhideWhenUsed/>
    <w:rsid w:val="000021B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21B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21B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1B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1B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1B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1B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408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_Doyle</dc:creator>
  <cp:keywords/>
  <dc:description/>
  <cp:lastModifiedBy>Erin Doyle</cp:lastModifiedBy>
  <cp:revision>3</cp:revision>
  <dcterms:created xsi:type="dcterms:W3CDTF">2019-07-01T19:44:00Z</dcterms:created>
  <dcterms:modified xsi:type="dcterms:W3CDTF">2019-07-01T19:45:00Z</dcterms:modified>
</cp:coreProperties>
</file>